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302D" w:rsidRDefault="0072302D" w:rsidP="0072302D">
      <w:pPr>
        <w:jc w:val="center"/>
        <w:rPr>
          <w:rFonts w:ascii="Times New Roman" w:hAnsi="Times New Roman" w:cs="Times New Roman"/>
          <w:sz w:val="44"/>
          <w:szCs w:val="44"/>
        </w:rPr>
      </w:pPr>
      <w:r>
        <w:rPr>
          <w:rFonts w:ascii="Times New Roman" w:hAnsi="Times New Roman" w:cs="Times New Roman"/>
          <w:sz w:val="44"/>
          <w:szCs w:val="44"/>
        </w:rPr>
        <w:t xml:space="preserve">Positive surgical margin is associated with biochemical recurrence risk following radical prostatectomy: </w:t>
      </w:r>
    </w:p>
    <w:p w:rsidR="0072302D" w:rsidRDefault="00E950FB" w:rsidP="0072302D">
      <w:pPr>
        <w:jc w:val="center"/>
        <w:rPr>
          <w:rFonts w:ascii="Times New Roman" w:hAnsi="Times New Roman" w:cs="Times New Roman"/>
          <w:sz w:val="44"/>
          <w:szCs w:val="44"/>
        </w:rPr>
      </w:pPr>
      <w:r>
        <w:rPr>
          <w:rFonts w:ascii="Times New Roman" w:hAnsi="Times New Roman" w:cs="Times New Roman"/>
          <w:sz w:val="44"/>
          <w:szCs w:val="44"/>
        </w:rPr>
        <w:t>A</w:t>
      </w:r>
      <w:r w:rsidR="0072302D">
        <w:rPr>
          <w:rFonts w:ascii="Times New Roman" w:hAnsi="Times New Roman" w:cs="Times New Roman"/>
          <w:sz w:val="44"/>
          <w:szCs w:val="44"/>
        </w:rPr>
        <w:t xml:space="preserve"> meta-analysis from high-quality retrospective cohort studies</w:t>
      </w:r>
    </w:p>
    <w:p w:rsidR="00645FB8" w:rsidRPr="008D64F1" w:rsidRDefault="00645FB8" w:rsidP="00645FB8">
      <w:pPr>
        <w:spacing w:afterLines="100" w:after="312" w:line="480" w:lineRule="auto"/>
        <w:jc w:val="center"/>
        <w:rPr>
          <w:rFonts w:ascii="Times New Roman" w:hAnsi="Times New Roman"/>
          <w:sz w:val="28"/>
          <w:szCs w:val="28"/>
          <w:lang w:val="en-GB"/>
        </w:rPr>
      </w:pPr>
      <w:proofErr w:type="spellStart"/>
      <w:r w:rsidRPr="008D64F1">
        <w:rPr>
          <w:rFonts w:ascii="Times New Roman" w:hAnsi="Times New Roman"/>
          <w:sz w:val="28"/>
          <w:szCs w:val="28"/>
          <w:lang w:val="en-GB"/>
        </w:rPr>
        <w:t>Lijin</w:t>
      </w:r>
      <w:proofErr w:type="spellEnd"/>
      <w:r w:rsidRPr="008D64F1">
        <w:rPr>
          <w:rFonts w:ascii="Times New Roman" w:hAnsi="Times New Roman"/>
          <w:sz w:val="28"/>
          <w:szCs w:val="28"/>
          <w:lang w:val="en-GB"/>
        </w:rPr>
        <w:t xml:space="preserve"> Zhang, Bin Wu, </w:t>
      </w:r>
      <w:proofErr w:type="spellStart"/>
      <w:r w:rsidRPr="008D64F1">
        <w:rPr>
          <w:rFonts w:ascii="Times New Roman" w:hAnsi="Times New Roman"/>
          <w:sz w:val="28"/>
          <w:szCs w:val="28"/>
          <w:lang w:val="en-GB"/>
        </w:rPr>
        <w:t>Zhenlei</w:t>
      </w:r>
      <w:proofErr w:type="spellEnd"/>
      <w:r w:rsidRPr="008D64F1">
        <w:rPr>
          <w:rFonts w:ascii="Times New Roman" w:hAnsi="Times New Roman"/>
          <w:sz w:val="28"/>
          <w:szCs w:val="28"/>
          <w:lang w:val="en-GB"/>
        </w:rPr>
        <w:t xml:space="preserve"> </w:t>
      </w:r>
      <w:proofErr w:type="spellStart"/>
      <w:r w:rsidRPr="008D64F1">
        <w:rPr>
          <w:rFonts w:ascii="Times New Roman" w:hAnsi="Times New Roman"/>
          <w:sz w:val="28"/>
          <w:szCs w:val="28"/>
          <w:lang w:val="en-GB"/>
        </w:rPr>
        <w:t>Zha</w:t>
      </w:r>
      <w:proofErr w:type="spellEnd"/>
      <w:r w:rsidRPr="008D64F1">
        <w:rPr>
          <w:rFonts w:ascii="Times New Roman" w:hAnsi="Times New Roman"/>
          <w:sz w:val="28"/>
          <w:szCs w:val="28"/>
          <w:vertAlign w:val="superscript"/>
          <w:lang w:val="en-GB"/>
        </w:rPr>
        <w:t>*</w:t>
      </w:r>
      <w:r w:rsidRPr="008D64F1">
        <w:rPr>
          <w:rFonts w:ascii="Times New Roman" w:hAnsi="Times New Roman"/>
          <w:sz w:val="28"/>
          <w:szCs w:val="28"/>
          <w:lang w:val="en-GB"/>
        </w:rPr>
        <w:t>, Hu Zhao</w:t>
      </w:r>
      <w:r w:rsidRPr="008D64F1">
        <w:rPr>
          <w:rFonts w:ascii="Times New Roman" w:hAnsi="Times New Roman"/>
          <w:sz w:val="28"/>
          <w:szCs w:val="28"/>
          <w:vertAlign w:val="superscript"/>
          <w:lang w:val="en-GB"/>
        </w:rPr>
        <w:t>*</w:t>
      </w:r>
      <w:r w:rsidRPr="008D64F1">
        <w:rPr>
          <w:rFonts w:ascii="Times New Roman" w:hAnsi="Times New Roman"/>
          <w:sz w:val="28"/>
          <w:szCs w:val="28"/>
          <w:lang w:val="en-GB"/>
        </w:rPr>
        <w:t xml:space="preserve">, </w:t>
      </w:r>
      <w:proofErr w:type="spellStart"/>
      <w:r w:rsidRPr="008D64F1">
        <w:rPr>
          <w:rFonts w:ascii="Times New Roman" w:hAnsi="Times New Roman"/>
          <w:sz w:val="28"/>
          <w:szCs w:val="28"/>
          <w:lang w:val="en-GB"/>
        </w:rPr>
        <w:t>Yuefang</w:t>
      </w:r>
      <w:proofErr w:type="spellEnd"/>
      <w:r w:rsidRPr="008D64F1">
        <w:rPr>
          <w:rFonts w:ascii="Times New Roman" w:hAnsi="Times New Roman"/>
          <w:sz w:val="28"/>
          <w:szCs w:val="28"/>
          <w:lang w:val="en-GB"/>
        </w:rPr>
        <w:t xml:space="preserve"> Jiang</w:t>
      </w:r>
      <w:r w:rsidRPr="008D64F1">
        <w:rPr>
          <w:rFonts w:ascii="Times New Roman" w:hAnsi="Times New Roman"/>
          <w:sz w:val="28"/>
          <w:szCs w:val="28"/>
          <w:vertAlign w:val="superscript"/>
          <w:lang w:val="en-GB"/>
        </w:rPr>
        <w:t>*</w:t>
      </w:r>
      <w:r w:rsidRPr="008D64F1">
        <w:rPr>
          <w:rFonts w:ascii="Times New Roman" w:hAnsi="Times New Roman"/>
          <w:sz w:val="28"/>
          <w:szCs w:val="28"/>
          <w:lang w:val="en-GB"/>
        </w:rPr>
        <w:t>, Jun Yuan</w:t>
      </w:r>
    </w:p>
    <w:p w:rsidR="001645BD" w:rsidRDefault="001645BD"/>
    <w:p w:rsidR="001645BD" w:rsidRPr="001645BD" w:rsidRDefault="00AD00C7" w:rsidP="001645BD">
      <w:pPr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r>
        <w:rPr>
          <w:rFonts w:ascii="Times New Roman" w:eastAsia="SimSun" w:hAnsi="Times New Roman" w:cs="Times New Roman"/>
          <w:b/>
          <w:bCs/>
          <w:kern w:val="36"/>
          <w:sz w:val="32"/>
          <w:szCs w:val="32"/>
        </w:rPr>
        <w:t>Table S1</w:t>
      </w:r>
      <w:r w:rsidR="001645BD" w:rsidRPr="00AD00C7">
        <w:rPr>
          <w:rFonts w:ascii="Times New Roman" w:eastAsia="SimSun" w:hAnsi="Times New Roman" w:cs="Times New Roman"/>
          <w:b/>
          <w:bCs/>
          <w:kern w:val="36"/>
          <w:sz w:val="32"/>
          <w:szCs w:val="32"/>
        </w:rPr>
        <w:t>. Quality assessment of cohort studies included in this meta- analysis</w:t>
      </w:r>
      <w:bookmarkEnd w:id="0"/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2268"/>
        <w:gridCol w:w="1701"/>
        <w:gridCol w:w="1843"/>
        <w:gridCol w:w="1559"/>
        <w:gridCol w:w="2127"/>
        <w:gridCol w:w="1417"/>
        <w:gridCol w:w="1843"/>
        <w:gridCol w:w="1559"/>
        <w:gridCol w:w="1276"/>
      </w:tblGrid>
      <w:tr w:rsidR="001645BD" w:rsidTr="00F801FA">
        <w:tc>
          <w:tcPr>
            <w:tcW w:w="2830" w:type="dxa"/>
            <w:vAlign w:val="center"/>
          </w:tcPr>
          <w:p w:rsidR="001645BD" w:rsidRPr="00FC0679" w:rsidRDefault="001645BD" w:rsidP="00EF78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2268" w:type="dxa"/>
            <w:vAlign w:val="center"/>
          </w:tcPr>
          <w:p w:rsidR="001645BD" w:rsidRPr="00FC0679" w:rsidRDefault="001645BD" w:rsidP="00EF78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Representativeness of the exposed cohort</w:t>
            </w:r>
          </w:p>
        </w:tc>
        <w:tc>
          <w:tcPr>
            <w:tcW w:w="1701" w:type="dxa"/>
            <w:vAlign w:val="center"/>
          </w:tcPr>
          <w:p w:rsidR="001645BD" w:rsidRPr="00FC0679" w:rsidRDefault="001645BD" w:rsidP="00EF78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Selection of the unexposed cohort</w:t>
            </w:r>
          </w:p>
        </w:tc>
        <w:tc>
          <w:tcPr>
            <w:tcW w:w="1843" w:type="dxa"/>
            <w:vAlign w:val="center"/>
          </w:tcPr>
          <w:p w:rsidR="001645BD" w:rsidRPr="00FC0679" w:rsidRDefault="001645BD" w:rsidP="00EF78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Ascertainment of exposure</w:t>
            </w:r>
          </w:p>
        </w:tc>
        <w:tc>
          <w:tcPr>
            <w:tcW w:w="1559" w:type="dxa"/>
            <w:vAlign w:val="center"/>
          </w:tcPr>
          <w:p w:rsidR="001645BD" w:rsidRPr="00FC0679" w:rsidRDefault="001645BD" w:rsidP="00EF78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Outcome of interest not present at start of study</w:t>
            </w:r>
          </w:p>
        </w:tc>
        <w:tc>
          <w:tcPr>
            <w:tcW w:w="2127" w:type="dxa"/>
            <w:vAlign w:val="center"/>
          </w:tcPr>
          <w:p w:rsidR="001645BD" w:rsidRPr="00FC0679" w:rsidRDefault="001645BD" w:rsidP="00EF78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Control for important factor or additional factor</w:t>
            </w:r>
          </w:p>
        </w:tc>
        <w:tc>
          <w:tcPr>
            <w:tcW w:w="1417" w:type="dxa"/>
            <w:vAlign w:val="center"/>
          </w:tcPr>
          <w:p w:rsidR="001645BD" w:rsidRPr="00FC0679" w:rsidRDefault="001645BD" w:rsidP="00EF78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Outcome assessment</w:t>
            </w:r>
          </w:p>
        </w:tc>
        <w:tc>
          <w:tcPr>
            <w:tcW w:w="1843" w:type="dxa"/>
            <w:vAlign w:val="center"/>
          </w:tcPr>
          <w:p w:rsidR="001645BD" w:rsidRPr="00FC0679" w:rsidRDefault="001645BD" w:rsidP="00EF78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Follow-up long enough for outcomes to occur</w:t>
            </w:r>
          </w:p>
        </w:tc>
        <w:tc>
          <w:tcPr>
            <w:tcW w:w="1559" w:type="dxa"/>
            <w:vAlign w:val="center"/>
          </w:tcPr>
          <w:p w:rsidR="001645BD" w:rsidRPr="00FC0679" w:rsidRDefault="001645BD" w:rsidP="00EF78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Adequacy of follow-up of cohort</w:t>
            </w:r>
          </w:p>
        </w:tc>
        <w:tc>
          <w:tcPr>
            <w:tcW w:w="1276" w:type="dxa"/>
            <w:vAlign w:val="center"/>
          </w:tcPr>
          <w:p w:rsidR="001645BD" w:rsidRPr="00FC0679" w:rsidRDefault="001645BD" w:rsidP="00EF78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Total quality scores</w:t>
            </w:r>
          </w:p>
        </w:tc>
      </w:tr>
      <w:tr w:rsidR="00E5737C" w:rsidTr="00F801FA">
        <w:tc>
          <w:tcPr>
            <w:tcW w:w="2830" w:type="dxa"/>
          </w:tcPr>
          <w:p w:rsidR="00E5737C" w:rsidRPr="00E601A3" w:rsidRDefault="00E5737C" w:rsidP="00E5737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E601A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Wettstein</w:t>
            </w:r>
            <w:proofErr w:type="spellEnd"/>
            <w:r w:rsidRPr="00E601A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  <w:r w:rsidR="00B56E89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  <w:vAlign w:val="center"/>
          </w:tcPr>
          <w:p w:rsidR="00E5737C" w:rsidRPr="003814F9" w:rsidRDefault="00B56E89" w:rsidP="00E5737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</w:tr>
      <w:tr w:rsidR="00E5737C" w:rsidTr="00F801FA">
        <w:tc>
          <w:tcPr>
            <w:tcW w:w="2830" w:type="dxa"/>
          </w:tcPr>
          <w:p w:rsidR="00E5737C" w:rsidRPr="00E601A3" w:rsidRDefault="00E5737C" w:rsidP="00E5737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E601A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Xun</w:t>
            </w:r>
            <w:proofErr w:type="spellEnd"/>
            <w:r w:rsidRPr="00E601A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5737C" w:rsidRDefault="00B56E89" w:rsidP="00E5737C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0F1E94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5737C" w:rsidRDefault="00E5737C" w:rsidP="00E5737C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</w:tr>
      <w:tr w:rsidR="00E5737C" w:rsidTr="00F801FA">
        <w:tc>
          <w:tcPr>
            <w:tcW w:w="2830" w:type="dxa"/>
          </w:tcPr>
          <w:p w:rsidR="00E5737C" w:rsidRPr="00E601A3" w:rsidRDefault="00E5737C" w:rsidP="00E5737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601A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eyer et al</w:t>
            </w:r>
          </w:p>
        </w:tc>
        <w:tc>
          <w:tcPr>
            <w:tcW w:w="2268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5737C" w:rsidRDefault="00E5737C" w:rsidP="00E5737C">
            <w:pPr>
              <w:jc w:val="center"/>
            </w:pPr>
            <w:r w:rsidRPr="00A740EA"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</w:p>
        </w:tc>
      </w:tr>
      <w:tr w:rsidR="00E5737C" w:rsidTr="00F801FA">
        <w:tc>
          <w:tcPr>
            <w:tcW w:w="2830" w:type="dxa"/>
          </w:tcPr>
          <w:p w:rsidR="00E5737C" w:rsidRPr="00E601A3" w:rsidRDefault="00E5737C" w:rsidP="00E5737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E601A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andaglia</w:t>
            </w:r>
            <w:proofErr w:type="spellEnd"/>
            <w:r w:rsidRPr="00E601A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5737C" w:rsidRDefault="00E5737C" w:rsidP="00E5737C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5737C" w:rsidRDefault="00E5737C" w:rsidP="00E5737C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</w:tr>
      <w:tr w:rsidR="00E5737C" w:rsidTr="00F801FA">
        <w:tc>
          <w:tcPr>
            <w:tcW w:w="2830" w:type="dxa"/>
          </w:tcPr>
          <w:p w:rsidR="00E5737C" w:rsidRPr="00E601A3" w:rsidRDefault="00E5737C" w:rsidP="00E5737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E601A3"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Shang</w:t>
            </w:r>
            <w:r w:rsidR="00ED7DCC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uan</w:t>
            </w:r>
            <w:proofErr w:type="spellEnd"/>
            <w:r w:rsidRPr="00E601A3"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5737C" w:rsidRDefault="008C6A84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5737C" w:rsidRDefault="00E5737C" w:rsidP="00E5737C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CF7E10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5F588D" w:rsidP="00E5737C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276" w:type="dxa"/>
          </w:tcPr>
          <w:p w:rsidR="00E5737C" w:rsidRDefault="005F588D" w:rsidP="00E5737C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</w:tr>
      <w:tr w:rsidR="00E5737C" w:rsidTr="00F801FA">
        <w:tc>
          <w:tcPr>
            <w:tcW w:w="2830" w:type="dxa"/>
          </w:tcPr>
          <w:p w:rsidR="00E5737C" w:rsidRPr="00E601A3" w:rsidRDefault="00E5737C" w:rsidP="00E5737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601A3"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Zhang</w:t>
            </w:r>
            <w:r w:rsidRPr="00E601A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CF7E10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5F588D" w:rsidP="00E5737C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276" w:type="dxa"/>
          </w:tcPr>
          <w:p w:rsidR="00E5737C" w:rsidRDefault="005F588D" w:rsidP="00E5737C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</w:tr>
      <w:tr w:rsidR="00E5737C" w:rsidTr="00F801FA">
        <w:tc>
          <w:tcPr>
            <w:tcW w:w="2830" w:type="dxa"/>
          </w:tcPr>
          <w:p w:rsidR="00E5737C" w:rsidRPr="00E601A3" w:rsidRDefault="00E5737C" w:rsidP="00E5737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601A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imon et al</w:t>
            </w:r>
          </w:p>
        </w:tc>
        <w:tc>
          <w:tcPr>
            <w:tcW w:w="2268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5737C" w:rsidRDefault="00E5737C" w:rsidP="00E5737C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</w:tr>
      <w:tr w:rsidR="00E5737C" w:rsidTr="00F801FA">
        <w:tc>
          <w:tcPr>
            <w:tcW w:w="2830" w:type="dxa"/>
          </w:tcPr>
          <w:p w:rsidR="00E5737C" w:rsidRPr="00E601A3" w:rsidRDefault="00E5737C" w:rsidP="00E5737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E601A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evcenco</w:t>
            </w:r>
            <w:proofErr w:type="spellEnd"/>
            <w:r w:rsidRPr="00E601A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5737C" w:rsidRDefault="00E5737C" w:rsidP="00E5737C">
            <w:pPr>
              <w:jc w:val="center"/>
            </w:pPr>
            <w:r w:rsidRPr="00B63AAB"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</w:p>
        </w:tc>
      </w:tr>
      <w:tr w:rsidR="00E5737C" w:rsidTr="00F801FA">
        <w:tc>
          <w:tcPr>
            <w:tcW w:w="2830" w:type="dxa"/>
          </w:tcPr>
          <w:p w:rsidR="00E5737C" w:rsidRPr="00E601A3" w:rsidRDefault="00E5737C" w:rsidP="00E5737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601A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Pagano et al</w:t>
            </w:r>
          </w:p>
        </w:tc>
        <w:tc>
          <w:tcPr>
            <w:tcW w:w="2268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5737C" w:rsidRDefault="008C6A84" w:rsidP="00E5737C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5737C" w:rsidRDefault="008C6A84" w:rsidP="00E5737C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</w:tr>
      <w:tr w:rsidR="00E5737C" w:rsidTr="00F801FA">
        <w:tc>
          <w:tcPr>
            <w:tcW w:w="2830" w:type="dxa"/>
          </w:tcPr>
          <w:p w:rsidR="00E5737C" w:rsidRPr="00E601A3" w:rsidRDefault="00E5737C" w:rsidP="00E5737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E601A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oschini</w:t>
            </w:r>
            <w:proofErr w:type="spellEnd"/>
            <w:r w:rsidRPr="00E601A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5737C" w:rsidRDefault="00E5737C" w:rsidP="00E5737C">
            <w:pPr>
              <w:jc w:val="center"/>
            </w:pPr>
            <w:r w:rsidRPr="00A374F8"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</w:p>
        </w:tc>
      </w:tr>
      <w:tr w:rsidR="00E5737C" w:rsidTr="00F801FA">
        <w:tc>
          <w:tcPr>
            <w:tcW w:w="2830" w:type="dxa"/>
          </w:tcPr>
          <w:p w:rsidR="00E5737C" w:rsidRPr="00E601A3" w:rsidRDefault="00E5737C" w:rsidP="00E5737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E601A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ortezavi</w:t>
            </w:r>
            <w:proofErr w:type="spellEnd"/>
            <w:r w:rsidRPr="00E601A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5737C" w:rsidRDefault="008C6A84" w:rsidP="00E5737C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5F588D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5737C" w:rsidRDefault="005F588D" w:rsidP="00E5737C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</w:tr>
      <w:tr w:rsidR="00E5737C" w:rsidTr="00F801FA">
        <w:tc>
          <w:tcPr>
            <w:tcW w:w="2830" w:type="dxa"/>
          </w:tcPr>
          <w:p w:rsidR="00E5737C" w:rsidRPr="00E601A3" w:rsidRDefault="00E5737C" w:rsidP="00E5737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601A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ao et al</w:t>
            </w:r>
          </w:p>
        </w:tc>
        <w:tc>
          <w:tcPr>
            <w:tcW w:w="2268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5737C" w:rsidRDefault="00E5737C" w:rsidP="00E5737C">
            <w:pPr>
              <w:jc w:val="center"/>
            </w:pPr>
            <w:r w:rsidRPr="00505192"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</w:p>
        </w:tc>
      </w:tr>
      <w:tr w:rsidR="00E5737C" w:rsidTr="00F801FA">
        <w:tc>
          <w:tcPr>
            <w:tcW w:w="2830" w:type="dxa"/>
          </w:tcPr>
          <w:p w:rsidR="00E5737C" w:rsidRPr="00E601A3" w:rsidRDefault="00E5737C" w:rsidP="00E5737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601A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Whalen et al</w:t>
            </w:r>
          </w:p>
        </w:tc>
        <w:tc>
          <w:tcPr>
            <w:tcW w:w="2268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5737C" w:rsidRDefault="008C6A84" w:rsidP="00E5737C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5737C" w:rsidRDefault="008C6A84" w:rsidP="00E5737C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</w:tr>
      <w:tr w:rsidR="00E5737C" w:rsidTr="00F801FA">
        <w:tc>
          <w:tcPr>
            <w:tcW w:w="2830" w:type="dxa"/>
          </w:tcPr>
          <w:p w:rsidR="00E5737C" w:rsidRPr="00E601A3" w:rsidRDefault="00E5737C" w:rsidP="00E5737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601A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lastRenderedPageBreak/>
              <w:t>Song et al</w:t>
            </w:r>
          </w:p>
        </w:tc>
        <w:tc>
          <w:tcPr>
            <w:tcW w:w="2268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5737C" w:rsidRDefault="00E5737C" w:rsidP="00E5737C">
            <w:pPr>
              <w:jc w:val="center"/>
            </w:pPr>
            <w:r w:rsidRPr="00A374F8"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</w:p>
        </w:tc>
      </w:tr>
      <w:tr w:rsidR="00E5737C" w:rsidTr="00F801FA">
        <w:tc>
          <w:tcPr>
            <w:tcW w:w="2830" w:type="dxa"/>
          </w:tcPr>
          <w:p w:rsidR="00E5737C" w:rsidRPr="00E601A3" w:rsidRDefault="00E5737C" w:rsidP="00E5737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601A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Reeves et al</w:t>
            </w:r>
          </w:p>
        </w:tc>
        <w:tc>
          <w:tcPr>
            <w:tcW w:w="2268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8C6A84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5737C" w:rsidRDefault="00E5737C" w:rsidP="00E5737C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76263F" w:rsidP="00E5737C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559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5737C" w:rsidRDefault="0076263F" w:rsidP="00E5737C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</w:tr>
      <w:tr w:rsidR="00E5737C" w:rsidTr="00F801FA">
        <w:tc>
          <w:tcPr>
            <w:tcW w:w="2830" w:type="dxa"/>
          </w:tcPr>
          <w:p w:rsidR="00E5737C" w:rsidRPr="00E601A3" w:rsidRDefault="00E5737C" w:rsidP="00E5737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601A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Hashimoto et al</w:t>
            </w:r>
          </w:p>
        </w:tc>
        <w:tc>
          <w:tcPr>
            <w:tcW w:w="2268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5737C" w:rsidRDefault="008C6A84" w:rsidP="00E5737C">
            <w:pPr>
              <w:jc w:val="center"/>
            </w:pPr>
            <w:r>
              <w:rPr>
                <w:rFonts w:hint="eastAsia"/>
              </w:rPr>
              <w:t>★</w:t>
            </w:r>
            <w:r w:rsidR="00E5737C"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5737C" w:rsidRDefault="008C6A84" w:rsidP="00E5737C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</w:tr>
      <w:tr w:rsidR="00E5737C" w:rsidTr="00F801FA">
        <w:tc>
          <w:tcPr>
            <w:tcW w:w="2830" w:type="dxa"/>
          </w:tcPr>
          <w:p w:rsidR="00E5737C" w:rsidRPr="00E601A3" w:rsidRDefault="00E5737C" w:rsidP="00E5737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601A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lvin et al</w:t>
            </w:r>
          </w:p>
        </w:tc>
        <w:tc>
          <w:tcPr>
            <w:tcW w:w="2268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5737C" w:rsidRDefault="008C6A84" w:rsidP="00E5737C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5737C" w:rsidRDefault="008C6A84" w:rsidP="00E5737C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</w:tr>
      <w:tr w:rsidR="00E5737C" w:rsidTr="00F801FA">
        <w:tc>
          <w:tcPr>
            <w:tcW w:w="2830" w:type="dxa"/>
          </w:tcPr>
          <w:p w:rsidR="00E5737C" w:rsidRPr="00E601A3" w:rsidRDefault="00E5737C" w:rsidP="00E5737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E601A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ouijer</w:t>
            </w:r>
            <w:proofErr w:type="spellEnd"/>
            <w:r w:rsidRPr="00E601A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5737C" w:rsidRDefault="008C6A84" w:rsidP="00E5737C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5737C" w:rsidRDefault="008C6A84" w:rsidP="00E5737C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</w:tr>
      <w:tr w:rsidR="00E5737C" w:rsidTr="00F801FA">
        <w:tc>
          <w:tcPr>
            <w:tcW w:w="2830" w:type="dxa"/>
          </w:tcPr>
          <w:p w:rsidR="00E5737C" w:rsidRPr="00E601A3" w:rsidRDefault="00E5737C" w:rsidP="00E5737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601A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Ritch et al</w:t>
            </w:r>
          </w:p>
        </w:tc>
        <w:tc>
          <w:tcPr>
            <w:tcW w:w="2268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5737C" w:rsidRDefault="00E5737C" w:rsidP="00E5737C">
            <w:pPr>
              <w:jc w:val="center"/>
            </w:pPr>
            <w:r>
              <w:rPr>
                <w:rFonts w:hint="eastAsia"/>
              </w:rPr>
              <w:t>★</w:t>
            </w:r>
            <w:r w:rsidR="00CF7E10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5737C" w:rsidRDefault="00CF7E10" w:rsidP="00E5737C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</w:tr>
      <w:tr w:rsidR="00E5737C" w:rsidTr="00F801FA">
        <w:tc>
          <w:tcPr>
            <w:tcW w:w="2830" w:type="dxa"/>
          </w:tcPr>
          <w:p w:rsidR="00E5737C" w:rsidRPr="00E601A3" w:rsidRDefault="00E5737C" w:rsidP="00E5737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601A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Kang et al</w:t>
            </w:r>
          </w:p>
        </w:tc>
        <w:tc>
          <w:tcPr>
            <w:tcW w:w="2268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CF7E10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5F588D" w:rsidP="00E5737C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276" w:type="dxa"/>
          </w:tcPr>
          <w:p w:rsidR="00E5737C" w:rsidRDefault="005F588D" w:rsidP="00E5737C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</w:tr>
      <w:tr w:rsidR="00E5737C" w:rsidTr="00F801FA">
        <w:tc>
          <w:tcPr>
            <w:tcW w:w="2830" w:type="dxa"/>
          </w:tcPr>
          <w:p w:rsidR="00E5737C" w:rsidRPr="00E601A3" w:rsidRDefault="00E5737C" w:rsidP="00E5737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E601A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Fairey</w:t>
            </w:r>
            <w:proofErr w:type="spellEnd"/>
            <w:r w:rsidRPr="00E601A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5737C" w:rsidRDefault="00E5737C" w:rsidP="00E5737C">
            <w:pPr>
              <w:jc w:val="center"/>
            </w:pPr>
            <w:r w:rsidRPr="00505192"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</w:p>
        </w:tc>
      </w:tr>
      <w:tr w:rsidR="00E5737C" w:rsidTr="00F801FA">
        <w:tc>
          <w:tcPr>
            <w:tcW w:w="2830" w:type="dxa"/>
          </w:tcPr>
          <w:p w:rsidR="00E5737C" w:rsidRPr="00E601A3" w:rsidRDefault="00E5737C" w:rsidP="00E5737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E601A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urker</w:t>
            </w:r>
            <w:proofErr w:type="spellEnd"/>
            <w:r w:rsidRPr="00E601A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Pr="007B7004" w:rsidRDefault="00E5737C" w:rsidP="00E5737C">
            <w:pPr>
              <w:jc w:val="center"/>
              <w:rPr>
                <w:b/>
              </w:rPr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5737C" w:rsidRDefault="00E5737C" w:rsidP="00E5737C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</w:tr>
      <w:tr w:rsidR="00E5737C" w:rsidTr="00F801FA">
        <w:tc>
          <w:tcPr>
            <w:tcW w:w="2830" w:type="dxa"/>
          </w:tcPr>
          <w:p w:rsidR="00E5737C" w:rsidRPr="00E601A3" w:rsidRDefault="00E5737C" w:rsidP="00E5737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E601A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ammon</w:t>
            </w:r>
            <w:proofErr w:type="spellEnd"/>
            <w:r w:rsidRPr="00E601A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  <w:r w:rsidR="00CF7E10"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CF7E10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5737C" w:rsidRDefault="00CF7E10" w:rsidP="00E5737C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</w:tr>
      <w:tr w:rsidR="00E5737C" w:rsidTr="00F801FA">
        <w:tc>
          <w:tcPr>
            <w:tcW w:w="2830" w:type="dxa"/>
          </w:tcPr>
          <w:p w:rsidR="00E5737C" w:rsidRPr="00E601A3" w:rsidRDefault="00E5737C" w:rsidP="00E5737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601A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Chen et al</w:t>
            </w:r>
          </w:p>
        </w:tc>
        <w:tc>
          <w:tcPr>
            <w:tcW w:w="2268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  <w:r w:rsidR="00CF7E10"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5737C" w:rsidRDefault="00CF7E10" w:rsidP="00E5737C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</w:tr>
      <w:tr w:rsidR="00E5737C" w:rsidTr="00F801FA">
        <w:tc>
          <w:tcPr>
            <w:tcW w:w="2830" w:type="dxa"/>
          </w:tcPr>
          <w:p w:rsidR="00E5737C" w:rsidRPr="00E601A3" w:rsidRDefault="00E5737C" w:rsidP="00E5737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E601A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ooriakumaran</w:t>
            </w:r>
            <w:proofErr w:type="spellEnd"/>
            <w:r w:rsidRPr="00E601A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  <w:r w:rsidR="00CF7E10"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  <w:vAlign w:val="center"/>
          </w:tcPr>
          <w:p w:rsidR="00E5737C" w:rsidRDefault="00CF7E10" w:rsidP="00E5737C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</w:tr>
      <w:tr w:rsidR="00E5737C" w:rsidTr="00F801FA">
        <w:tc>
          <w:tcPr>
            <w:tcW w:w="2830" w:type="dxa"/>
          </w:tcPr>
          <w:p w:rsidR="00E5737C" w:rsidRPr="00E601A3" w:rsidRDefault="00E5737C" w:rsidP="00E5737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601A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Lu et al</w:t>
            </w:r>
          </w:p>
        </w:tc>
        <w:tc>
          <w:tcPr>
            <w:tcW w:w="2268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5737C" w:rsidRDefault="00CF7E10" w:rsidP="00E5737C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76263F" w:rsidP="00E5737C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559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5737C" w:rsidRDefault="0076263F" w:rsidP="00E5737C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</w:tr>
      <w:tr w:rsidR="00E5737C" w:rsidTr="00F801FA">
        <w:tc>
          <w:tcPr>
            <w:tcW w:w="2830" w:type="dxa"/>
          </w:tcPr>
          <w:p w:rsidR="00E5737C" w:rsidRPr="00E601A3" w:rsidRDefault="00E5737C" w:rsidP="00E5737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E601A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Iremashvili</w:t>
            </w:r>
            <w:proofErr w:type="spellEnd"/>
            <w:r w:rsidRPr="00E601A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5737C" w:rsidRDefault="00CF7E10" w:rsidP="00E5737C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5737C" w:rsidRDefault="00CF7E10" w:rsidP="00E5737C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</w:tr>
      <w:tr w:rsidR="00E5737C" w:rsidTr="00F801FA">
        <w:tc>
          <w:tcPr>
            <w:tcW w:w="2830" w:type="dxa"/>
          </w:tcPr>
          <w:p w:rsidR="00E5737C" w:rsidRPr="00E601A3" w:rsidRDefault="00E5737C" w:rsidP="00E5737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601A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Connolly et al</w:t>
            </w:r>
          </w:p>
        </w:tc>
        <w:tc>
          <w:tcPr>
            <w:tcW w:w="2268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Pr="0039239D" w:rsidRDefault="00CF7E10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5737C" w:rsidRPr="0039239D" w:rsidRDefault="00CF7E10" w:rsidP="00E5737C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5737C" w:rsidRPr="00505192" w:rsidRDefault="00CF7E10" w:rsidP="00E5737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</w:tr>
      <w:tr w:rsidR="00E5737C" w:rsidTr="00F801FA">
        <w:tc>
          <w:tcPr>
            <w:tcW w:w="2830" w:type="dxa"/>
          </w:tcPr>
          <w:p w:rsidR="00E5737C" w:rsidRPr="00E601A3" w:rsidRDefault="00E5737C" w:rsidP="00E5737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601A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Busch et al</w:t>
            </w:r>
          </w:p>
        </w:tc>
        <w:tc>
          <w:tcPr>
            <w:tcW w:w="2268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5737C" w:rsidRDefault="00E5737C" w:rsidP="00E5737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</w:p>
        </w:tc>
      </w:tr>
      <w:tr w:rsidR="00E5737C" w:rsidTr="00F801FA">
        <w:tc>
          <w:tcPr>
            <w:tcW w:w="2830" w:type="dxa"/>
          </w:tcPr>
          <w:p w:rsidR="00E5737C" w:rsidRPr="00E601A3" w:rsidRDefault="00E5737C" w:rsidP="00E5737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601A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Berge et al</w:t>
            </w:r>
          </w:p>
        </w:tc>
        <w:tc>
          <w:tcPr>
            <w:tcW w:w="2268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5737C" w:rsidRPr="0039239D" w:rsidRDefault="00CF7E10" w:rsidP="00E5737C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5737C" w:rsidRDefault="00CF7E10" w:rsidP="00E5737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</w:tr>
      <w:tr w:rsidR="00E5737C" w:rsidTr="00F801FA">
        <w:tc>
          <w:tcPr>
            <w:tcW w:w="2830" w:type="dxa"/>
          </w:tcPr>
          <w:p w:rsidR="00E5737C" w:rsidRPr="00E601A3" w:rsidRDefault="00E5737C" w:rsidP="00E5737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601A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Lee et al</w:t>
            </w:r>
          </w:p>
        </w:tc>
        <w:tc>
          <w:tcPr>
            <w:tcW w:w="2268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Pr="00FC7BB8" w:rsidRDefault="00E5737C" w:rsidP="00E5737C">
            <w:pPr>
              <w:jc w:val="center"/>
              <w:rPr>
                <w:b/>
              </w:rPr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5737C" w:rsidRDefault="00E5737C" w:rsidP="00E5737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</w:p>
        </w:tc>
      </w:tr>
      <w:tr w:rsidR="00E5737C" w:rsidTr="00F801FA">
        <w:tc>
          <w:tcPr>
            <w:tcW w:w="2830" w:type="dxa"/>
          </w:tcPr>
          <w:p w:rsidR="00E5737C" w:rsidRPr="00E601A3" w:rsidRDefault="00E5737C" w:rsidP="00E5737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E601A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lenda</w:t>
            </w:r>
            <w:proofErr w:type="spellEnd"/>
            <w:r w:rsidRPr="00E601A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5737C" w:rsidRDefault="00E5737C" w:rsidP="00E5737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</w:p>
        </w:tc>
      </w:tr>
      <w:tr w:rsidR="00E5737C" w:rsidTr="00F801FA">
        <w:tc>
          <w:tcPr>
            <w:tcW w:w="2830" w:type="dxa"/>
          </w:tcPr>
          <w:p w:rsidR="00E5737C" w:rsidRPr="00E601A3" w:rsidRDefault="00E5737C" w:rsidP="00E5737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601A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Fukuhara et al</w:t>
            </w:r>
          </w:p>
        </w:tc>
        <w:tc>
          <w:tcPr>
            <w:tcW w:w="2268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  <w:vAlign w:val="center"/>
          </w:tcPr>
          <w:p w:rsidR="00E5737C" w:rsidRDefault="00CF7E10" w:rsidP="00E5737C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</w:tr>
      <w:tr w:rsidR="00E5737C" w:rsidTr="00F801FA">
        <w:tc>
          <w:tcPr>
            <w:tcW w:w="2830" w:type="dxa"/>
          </w:tcPr>
          <w:p w:rsidR="00E5737C" w:rsidRPr="00E601A3" w:rsidRDefault="00E5737C" w:rsidP="00E5737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601A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lastRenderedPageBreak/>
              <w:t>Cho et al</w:t>
            </w:r>
          </w:p>
        </w:tc>
        <w:tc>
          <w:tcPr>
            <w:tcW w:w="2268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5737C" w:rsidRDefault="00E5737C" w:rsidP="00E5737C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</w:tr>
      <w:tr w:rsidR="00E5737C" w:rsidTr="00F801FA">
        <w:tc>
          <w:tcPr>
            <w:tcW w:w="2830" w:type="dxa"/>
          </w:tcPr>
          <w:p w:rsidR="00E5737C" w:rsidRPr="00E601A3" w:rsidRDefault="00E5737C" w:rsidP="00E5737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E601A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lkhateeb</w:t>
            </w:r>
            <w:proofErr w:type="spellEnd"/>
            <w:r w:rsidRPr="00E601A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5737C" w:rsidRDefault="00CF7E10" w:rsidP="00E5737C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5F588D" w:rsidP="00E5737C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276" w:type="dxa"/>
          </w:tcPr>
          <w:p w:rsidR="00E5737C" w:rsidRDefault="005F588D" w:rsidP="00E5737C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</w:tr>
      <w:tr w:rsidR="00E5737C" w:rsidTr="00F801FA">
        <w:tc>
          <w:tcPr>
            <w:tcW w:w="2830" w:type="dxa"/>
          </w:tcPr>
          <w:p w:rsidR="00E5737C" w:rsidRPr="00E601A3" w:rsidRDefault="00E5737C" w:rsidP="00E5737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601A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Jeon et al</w:t>
            </w:r>
          </w:p>
        </w:tc>
        <w:tc>
          <w:tcPr>
            <w:tcW w:w="2268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Pr="0039239D" w:rsidRDefault="00CF7E10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5737C" w:rsidRPr="00505192" w:rsidRDefault="00E5737C" w:rsidP="00E5737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</w:tr>
      <w:tr w:rsidR="00E5737C" w:rsidTr="00F801FA">
        <w:tc>
          <w:tcPr>
            <w:tcW w:w="2830" w:type="dxa"/>
          </w:tcPr>
          <w:p w:rsidR="00E5737C" w:rsidRPr="00E601A3" w:rsidRDefault="00E5737C" w:rsidP="00E5737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E601A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chroeck</w:t>
            </w:r>
            <w:proofErr w:type="spellEnd"/>
            <w:r w:rsidRPr="00E601A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5737C" w:rsidRPr="0039239D" w:rsidRDefault="00CF7E10" w:rsidP="00E5737C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Pr="0039239D" w:rsidRDefault="005F588D" w:rsidP="00E5737C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276" w:type="dxa"/>
          </w:tcPr>
          <w:p w:rsidR="00E5737C" w:rsidRDefault="005F588D" w:rsidP="00E5737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</w:tr>
      <w:tr w:rsidR="00E5737C" w:rsidTr="00F801FA">
        <w:tc>
          <w:tcPr>
            <w:tcW w:w="2830" w:type="dxa"/>
          </w:tcPr>
          <w:p w:rsidR="00E5737C" w:rsidRPr="00E601A3" w:rsidRDefault="00E5737C" w:rsidP="00E5737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601A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Pavlovich et al</w:t>
            </w:r>
          </w:p>
        </w:tc>
        <w:tc>
          <w:tcPr>
            <w:tcW w:w="2268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5737C" w:rsidRDefault="00E5737C" w:rsidP="00E5737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</w:p>
        </w:tc>
      </w:tr>
      <w:tr w:rsidR="00E5737C" w:rsidTr="00F801FA">
        <w:tc>
          <w:tcPr>
            <w:tcW w:w="2830" w:type="dxa"/>
          </w:tcPr>
          <w:p w:rsidR="00E5737C" w:rsidRPr="00E601A3" w:rsidRDefault="00E5737C" w:rsidP="00E5737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601A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Hong et al</w:t>
            </w:r>
          </w:p>
        </w:tc>
        <w:tc>
          <w:tcPr>
            <w:tcW w:w="2268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Pr="00FC7BB8" w:rsidRDefault="00E5737C" w:rsidP="00E5737C">
            <w:pPr>
              <w:jc w:val="center"/>
              <w:rPr>
                <w:b/>
              </w:rPr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Pr="0039239D" w:rsidRDefault="000F1E94" w:rsidP="00E5737C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559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5737C" w:rsidRDefault="005F588D" w:rsidP="00E5737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</w:tr>
      <w:tr w:rsidR="00E5737C" w:rsidTr="00F801FA">
        <w:tc>
          <w:tcPr>
            <w:tcW w:w="2830" w:type="dxa"/>
          </w:tcPr>
          <w:p w:rsidR="00E5737C" w:rsidRPr="00E601A3" w:rsidRDefault="00E5737C" w:rsidP="00E5737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601A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Cheng et al</w:t>
            </w:r>
          </w:p>
        </w:tc>
        <w:tc>
          <w:tcPr>
            <w:tcW w:w="2268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Pr="0039239D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5737C" w:rsidRDefault="00E5737C" w:rsidP="00E5737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</w:p>
        </w:tc>
      </w:tr>
      <w:tr w:rsidR="00E5737C" w:rsidTr="00F801FA">
        <w:tc>
          <w:tcPr>
            <w:tcW w:w="2830" w:type="dxa"/>
          </w:tcPr>
          <w:p w:rsidR="00E5737C" w:rsidRPr="00E601A3" w:rsidRDefault="00E5737C" w:rsidP="00E5737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E601A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hariat</w:t>
            </w:r>
            <w:proofErr w:type="spellEnd"/>
            <w:r w:rsidRPr="00E601A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  <w:r w:rsidR="005F588D"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5737C" w:rsidRPr="007B7004" w:rsidRDefault="00E5737C" w:rsidP="00E5737C">
            <w:pPr>
              <w:jc w:val="center"/>
              <w:rPr>
                <w:b/>
              </w:rPr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5737C" w:rsidRDefault="00E5737C" w:rsidP="00E5737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5737C" w:rsidRDefault="005F588D" w:rsidP="00E5737C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</w:tr>
    </w:tbl>
    <w:p w:rsidR="001645BD" w:rsidRDefault="00EF78B6">
      <w:r>
        <w:br w:type="textWrapping" w:clear="all"/>
      </w:r>
    </w:p>
    <w:sectPr w:rsidR="001645BD" w:rsidSect="001645BD">
      <w:pgSz w:w="23814" w:h="16839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0A32" w:rsidRDefault="00B10A32" w:rsidP="001645BD">
      <w:r>
        <w:separator/>
      </w:r>
    </w:p>
  </w:endnote>
  <w:endnote w:type="continuationSeparator" w:id="0">
    <w:p w:rsidR="00B10A32" w:rsidRDefault="00B10A32" w:rsidP="001645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0A32" w:rsidRDefault="00B10A32" w:rsidP="001645BD">
      <w:r>
        <w:separator/>
      </w:r>
    </w:p>
  </w:footnote>
  <w:footnote w:type="continuationSeparator" w:id="0">
    <w:p w:rsidR="00B10A32" w:rsidRDefault="00B10A32" w:rsidP="001645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4"/>
  </w:docVars>
  <w:rsids>
    <w:rsidRoot w:val="006D134D"/>
    <w:rsid w:val="000F1E94"/>
    <w:rsid w:val="00127187"/>
    <w:rsid w:val="001645BD"/>
    <w:rsid w:val="001F0D0A"/>
    <w:rsid w:val="00446F4D"/>
    <w:rsid w:val="005501B0"/>
    <w:rsid w:val="005F588D"/>
    <w:rsid w:val="00645FB8"/>
    <w:rsid w:val="006D134D"/>
    <w:rsid w:val="0072302D"/>
    <w:rsid w:val="0076263F"/>
    <w:rsid w:val="007978EB"/>
    <w:rsid w:val="007A265B"/>
    <w:rsid w:val="008C6A84"/>
    <w:rsid w:val="00AD00C7"/>
    <w:rsid w:val="00B10A32"/>
    <w:rsid w:val="00B56E89"/>
    <w:rsid w:val="00BB7ACB"/>
    <w:rsid w:val="00C74092"/>
    <w:rsid w:val="00CF7E10"/>
    <w:rsid w:val="00DA6D1C"/>
    <w:rsid w:val="00E5737C"/>
    <w:rsid w:val="00E950FB"/>
    <w:rsid w:val="00EB74B3"/>
    <w:rsid w:val="00ED7DCC"/>
    <w:rsid w:val="00EE0451"/>
    <w:rsid w:val="00EF78B6"/>
    <w:rsid w:val="00F801FA"/>
    <w:rsid w:val="00FC4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5B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45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645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645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645BD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1645BD"/>
    <w:rPr>
      <w:color w:val="0000FF"/>
      <w:u w:val="single"/>
    </w:rPr>
  </w:style>
  <w:style w:type="table" w:styleId="TableGrid">
    <w:name w:val="Table Grid"/>
    <w:basedOn w:val="TableNormal"/>
    <w:uiPriority w:val="39"/>
    <w:rsid w:val="001645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5B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45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645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645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645BD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1645BD"/>
    <w:rPr>
      <w:color w:val="0000FF"/>
      <w:u w:val="single"/>
    </w:rPr>
  </w:style>
  <w:style w:type="table" w:styleId="TableGrid">
    <w:name w:val="Table Grid"/>
    <w:basedOn w:val="TableNormal"/>
    <w:uiPriority w:val="39"/>
    <w:rsid w:val="001645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602</Words>
  <Characters>1385</Characters>
  <Application>Microsoft Office Word</Application>
  <DocSecurity>0</DocSecurity>
  <Lines>461</Lines>
  <Paragraphs>496</Paragraphs>
  <ScaleCrop>false</ScaleCrop>
  <Company/>
  <LinksUpToDate>false</LinksUpToDate>
  <CharactersWithSpaces>1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必立进</dc:creator>
  <cp:keywords/>
  <dc:description/>
  <cp:lastModifiedBy>JCVILLEGAS</cp:lastModifiedBy>
  <cp:revision>22</cp:revision>
  <dcterms:created xsi:type="dcterms:W3CDTF">2017-10-15T08:16:00Z</dcterms:created>
  <dcterms:modified xsi:type="dcterms:W3CDTF">2018-06-27T05:19:00Z</dcterms:modified>
</cp:coreProperties>
</file>